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899A9" w14:textId="0EEEC10A" w:rsidR="00927F0B" w:rsidRPr="00927F0B" w:rsidRDefault="009C7A93">
      <w:pPr>
        <w:rPr>
          <w:b/>
        </w:rPr>
      </w:pPr>
      <w:r>
        <w:rPr>
          <w:b/>
        </w:rPr>
        <w:t>Supplementary Table 2</w:t>
      </w:r>
      <w:r w:rsidR="00D948D5">
        <w:rPr>
          <w:b/>
        </w:rPr>
        <w:t>.  Top</w:t>
      </w:r>
      <w:r w:rsidR="00927F0B" w:rsidRPr="00927F0B">
        <w:rPr>
          <w:b/>
        </w:rPr>
        <w:t xml:space="preserve"> </w:t>
      </w:r>
      <w:r w:rsidR="00132485">
        <w:rPr>
          <w:b/>
        </w:rPr>
        <w:t>gene ontology</w:t>
      </w:r>
      <w:bookmarkStart w:id="0" w:name="_GoBack"/>
      <w:bookmarkEnd w:id="0"/>
      <w:r w:rsidR="00927F0B" w:rsidRPr="00927F0B">
        <w:rPr>
          <w:b/>
        </w:rPr>
        <w:t xml:space="preserve"> categories for the 500 most down- and up-regulated genes in </w:t>
      </w:r>
      <w:r w:rsidR="00927F0B" w:rsidRPr="00D948D5">
        <w:rPr>
          <w:b/>
          <w:i/>
        </w:rPr>
        <w:t>dHNF4</w:t>
      </w:r>
      <w:r w:rsidR="00927F0B" w:rsidRPr="00927F0B">
        <w:rPr>
          <w:b/>
        </w:rPr>
        <w:t xml:space="preserve"> mutant adults</w:t>
      </w:r>
    </w:p>
    <w:p w14:paraId="2C2BA191" w14:textId="77777777" w:rsidR="00927F0B" w:rsidRDefault="00927F0B"/>
    <w:p w14:paraId="085D66C3" w14:textId="611A2595" w:rsidR="00CD6B68" w:rsidRPr="00E70DFF" w:rsidRDefault="00773BC5" w:rsidP="004C3875">
      <w:pPr>
        <w:tabs>
          <w:tab w:val="left" w:pos="6013"/>
        </w:tabs>
        <w:rPr>
          <w:b/>
        </w:rPr>
      </w:pPr>
      <w:r>
        <w:rPr>
          <w:b/>
        </w:rPr>
        <w:t>Down-regulated genes (top 5</w:t>
      </w:r>
      <w:r w:rsidR="00D51DAB" w:rsidRPr="00E70DFF">
        <w:rPr>
          <w:b/>
        </w:rPr>
        <w:t>00)</w:t>
      </w:r>
      <w:r w:rsidR="004C3875">
        <w:rPr>
          <w:b/>
        </w:rPr>
        <w:tab/>
        <w:t>GO:0016491</w:t>
      </w:r>
    </w:p>
    <w:p w14:paraId="023BF826" w14:textId="77777777" w:rsidR="00CD6B68" w:rsidRDefault="00CD6B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D6B68" w:rsidRPr="00CD6B68" w14:paraId="62DC546C" w14:textId="77777777" w:rsidTr="00CD6B68">
        <w:tc>
          <w:tcPr>
            <w:tcW w:w="3192" w:type="dxa"/>
          </w:tcPr>
          <w:p w14:paraId="51AB6AD9" w14:textId="77777777" w:rsidR="00CD6B68" w:rsidRPr="00CD6B68" w:rsidRDefault="00CD6B68" w:rsidP="00402270">
            <w:pPr>
              <w:rPr>
                <w:b/>
              </w:rPr>
            </w:pPr>
            <w:r w:rsidRPr="00CD6B68">
              <w:rPr>
                <w:b/>
              </w:rPr>
              <w:t>GO category</w:t>
            </w:r>
          </w:p>
        </w:tc>
        <w:tc>
          <w:tcPr>
            <w:tcW w:w="3192" w:type="dxa"/>
          </w:tcPr>
          <w:p w14:paraId="382EE4A5" w14:textId="77777777" w:rsidR="00CD6B68" w:rsidRPr="00CD6B68" w:rsidRDefault="00CD6B68" w:rsidP="00402270">
            <w:pPr>
              <w:jc w:val="center"/>
              <w:rPr>
                <w:b/>
              </w:rPr>
            </w:pPr>
            <w:r w:rsidRPr="00CD6B68">
              <w:rPr>
                <w:b/>
              </w:rPr>
              <w:t>Number of genes (total)</w:t>
            </w:r>
          </w:p>
        </w:tc>
        <w:tc>
          <w:tcPr>
            <w:tcW w:w="3192" w:type="dxa"/>
          </w:tcPr>
          <w:p w14:paraId="7A06684D" w14:textId="77777777" w:rsidR="00CD6B68" w:rsidRPr="00CD6B68" w:rsidRDefault="00CD6B68" w:rsidP="00402270">
            <w:pPr>
              <w:jc w:val="center"/>
              <w:rPr>
                <w:b/>
              </w:rPr>
            </w:pPr>
            <w:r w:rsidRPr="00CD6B68">
              <w:rPr>
                <w:b/>
              </w:rPr>
              <w:t>P value</w:t>
            </w:r>
          </w:p>
        </w:tc>
      </w:tr>
      <w:tr w:rsidR="00CD6B68" w14:paraId="59890DB5" w14:textId="77777777" w:rsidTr="00CD6B68">
        <w:tc>
          <w:tcPr>
            <w:tcW w:w="3192" w:type="dxa"/>
          </w:tcPr>
          <w:p w14:paraId="399F9637" w14:textId="77777777" w:rsidR="00CD6B68" w:rsidRDefault="00CD6B68" w:rsidP="00402270">
            <w:r>
              <w:t>Oxidoreductase activity</w:t>
            </w:r>
          </w:p>
        </w:tc>
        <w:tc>
          <w:tcPr>
            <w:tcW w:w="3192" w:type="dxa"/>
          </w:tcPr>
          <w:p w14:paraId="3A5293CC" w14:textId="783D3DD8" w:rsidR="00CD6B68" w:rsidRDefault="00773BC5" w:rsidP="00402270">
            <w:pPr>
              <w:jc w:val="center"/>
            </w:pPr>
            <w:r>
              <w:t>71</w:t>
            </w:r>
            <w:r w:rsidR="00CD6B68">
              <w:t xml:space="preserve"> (541)</w:t>
            </w:r>
          </w:p>
        </w:tc>
        <w:tc>
          <w:tcPr>
            <w:tcW w:w="3192" w:type="dxa"/>
          </w:tcPr>
          <w:p w14:paraId="0CFCCE75" w14:textId="45DFD220" w:rsidR="00CD6B68" w:rsidRDefault="00773BC5" w:rsidP="00402270">
            <w:pPr>
              <w:jc w:val="center"/>
            </w:pPr>
            <w:r>
              <w:t>3.1</w:t>
            </w:r>
            <w:r w:rsidR="00CD6B68">
              <w:t>e-</w:t>
            </w:r>
            <w:r>
              <w:t>41</w:t>
            </w:r>
          </w:p>
        </w:tc>
      </w:tr>
      <w:tr w:rsidR="00CD6B68" w14:paraId="2A880596" w14:textId="77777777" w:rsidTr="00CD6B68">
        <w:tc>
          <w:tcPr>
            <w:tcW w:w="3192" w:type="dxa"/>
          </w:tcPr>
          <w:p w14:paraId="79DFC339" w14:textId="581076CC" w:rsidR="00CD6B68" w:rsidRDefault="00773BC5" w:rsidP="00402270">
            <w:r>
              <w:t>Monocarboxylic acid metabolic process</w:t>
            </w:r>
          </w:p>
        </w:tc>
        <w:tc>
          <w:tcPr>
            <w:tcW w:w="3192" w:type="dxa"/>
          </w:tcPr>
          <w:p w14:paraId="1851662F" w14:textId="21294FEE" w:rsidR="00CD6B68" w:rsidRDefault="00773BC5" w:rsidP="00773BC5">
            <w:pPr>
              <w:jc w:val="center"/>
            </w:pPr>
            <w:r>
              <w:t>17</w:t>
            </w:r>
            <w:r w:rsidR="00E70DFF">
              <w:t xml:space="preserve"> (</w:t>
            </w:r>
            <w:r>
              <w:t>53</w:t>
            </w:r>
            <w:r w:rsidR="00E70DFF">
              <w:t>)</w:t>
            </w:r>
          </w:p>
        </w:tc>
        <w:tc>
          <w:tcPr>
            <w:tcW w:w="3192" w:type="dxa"/>
          </w:tcPr>
          <w:p w14:paraId="05C9D1F3" w14:textId="7037CFCA" w:rsidR="00CD6B68" w:rsidRDefault="00773BC5" w:rsidP="00402270">
            <w:pPr>
              <w:jc w:val="center"/>
            </w:pPr>
            <w:r>
              <w:t>6.7</w:t>
            </w:r>
            <w:r w:rsidR="00E70DFF">
              <w:t>e-</w:t>
            </w:r>
            <w:r>
              <w:t>11</w:t>
            </w:r>
          </w:p>
        </w:tc>
      </w:tr>
      <w:tr w:rsidR="00CD6B68" w14:paraId="1CFEB0CE" w14:textId="77777777" w:rsidTr="00CD6B68">
        <w:tc>
          <w:tcPr>
            <w:tcW w:w="3192" w:type="dxa"/>
          </w:tcPr>
          <w:p w14:paraId="3F4B08B5" w14:textId="26144BCC" w:rsidR="00CD6B68" w:rsidRDefault="00773BC5" w:rsidP="00402270">
            <w:r>
              <w:t>Fatty acid metabolic process</w:t>
            </w:r>
          </w:p>
        </w:tc>
        <w:tc>
          <w:tcPr>
            <w:tcW w:w="3192" w:type="dxa"/>
          </w:tcPr>
          <w:p w14:paraId="3C99F0F4" w14:textId="568E3443" w:rsidR="00CD6B68" w:rsidRDefault="00773BC5" w:rsidP="00773BC5">
            <w:pPr>
              <w:jc w:val="center"/>
            </w:pPr>
            <w:r>
              <w:t>14</w:t>
            </w:r>
            <w:r w:rsidR="00E70DFF">
              <w:t xml:space="preserve"> (</w:t>
            </w:r>
            <w:r>
              <w:t>35</w:t>
            </w:r>
            <w:r w:rsidR="00E70DFF">
              <w:t>)</w:t>
            </w:r>
          </w:p>
        </w:tc>
        <w:tc>
          <w:tcPr>
            <w:tcW w:w="3192" w:type="dxa"/>
          </w:tcPr>
          <w:p w14:paraId="78BD9B60" w14:textId="5F3D5F27" w:rsidR="00CD6B68" w:rsidRDefault="00773BC5" w:rsidP="00402270">
            <w:pPr>
              <w:jc w:val="center"/>
            </w:pPr>
            <w:r>
              <w:t>2.1</w:t>
            </w:r>
            <w:r w:rsidR="00E70DFF">
              <w:t>e-</w:t>
            </w:r>
            <w:r>
              <w:t>10</w:t>
            </w:r>
          </w:p>
        </w:tc>
      </w:tr>
      <w:tr w:rsidR="00CD6B68" w14:paraId="0859CFE7" w14:textId="77777777" w:rsidTr="00CD6B68">
        <w:tc>
          <w:tcPr>
            <w:tcW w:w="3192" w:type="dxa"/>
          </w:tcPr>
          <w:p w14:paraId="71D19D48" w14:textId="2E2C042F" w:rsidR="00CD6B68" w:rsidRDefault="00773BC5" w:rsidP="00402270">
            <w:r>
              <w:t>Electron carrier activity</w:t>
            </w:r>
          </w:p>
        </w:tc>
        <w:tc>
          <w:tcPr>
            <w:tcW w:w="3192" w:type="dxa"/>
          </w:tcPr>
          <w:p w14:paraId="118BDA2E" w14:textId="3626D452" w:rsidR="00CD6B68" w:rsidRDefault="00773BC5" w:rsidP="00773BC5">
            <w:pPr>
              <w:jc w:val="center"/>
            </w:pPr>
            <w:r>
              <w:t>21</w:t>
            </w:r>
            <w:r w:rsidR="005E7AA4">
              <w:t xml:space="preserve"> (</w:t>
            </w:r>
            <w:r>
              <w:t>166</w:t>
            </w:r>
            <w:r w:rsidR="005E7AA4">
              <w:t>)</w:t>
            </w:r>
          </w:p>
        </w:tc>
        <w:tc>
          <w:tcPr>
            <w:tcW w:w="3192" w:type="dxa"/>
          </w:tcPr>
          <w:p w14:paraId="3D3DD67A" w14:textId="3506116E" w:rsidR="00CD6B68" w:rsidRDefault="00773BC5" w:rsidP="00402270">
            <w:pPr>
              <w:jc w:val="center"/>
            </w:pPr>
            <w:r>
              <w:t>4.4</w:t>
            </w:r>
            <w:r w:rsidR="005E7AA4">
              <w:t>e-</w:t>
            </w:r>
            <w:r>
              <w:t>10</w:t>
            </w:r>
          </w:p>
        </w:tc>
      </w:tr>
      <w:tr w:rsidR="00CD6B68" w14:paraId="6E2E4019" w14:textId="77777777" w:rsidTr="00CD6B68">
        <w:tc>
          <w:tcPr>
            <w:tcW w:w="3192" w:type="dxa"/>
          </w:tcPr>
          <w:p w14:paraId="788992A1" w14:textId="5E8ABEF5" w:rsidR="00CD6B68" w:rsidRDefault="00773BC5" w:rsidP="00402270">
            <w:r>
              <w:t>Hydrolase activity</w:t>
            </w:r>
          </w:p>
        </w:tc>
        <w:tc>
          <w:tcPr>
            <w:tcW w:w="3192" w:type="dxa"/>
          </w:tcPr>
          <w:p w14:paraId="50CB0FCA" w14:textId="4FD38386" w:rsidR="00CD6B68" w:rsidRDefault="005E7AA4" w:rsidP="00773BC5">
            <w:pPr>
              <w:jc w:val="center"/>
            </w:pPr>
            <w:r>
              <w:t>8</w:t>
            </w:r>
            <w:r w:rsidR="00773BC5">
              <w:t>9</w:t>
            </w:r>
            <w:r>
              <w:t xml:space="preserve"> (</w:t>
            </w:r>
            <w:r w:rsidR="00773BC5">
              <w:t>1550</w:t>
            </w:r>
            <w:r>
              <w:t>)</w:t>
            </w:r>
          </w:p>
        </w:tc>
        <w:tc>
          <w:tcPr>
            <w:tcW w:w="3192" w:type="dxa"/>
          </w:tcPr>
          <w:p w14:paraId="1929A867" w14:textId="1B85BD84" w:rsidR="00CD6B68" w:rsidRDefault="00773BC5" w:rsidP="00402270">
            <w:pPr>
              <w:jc w:val="center"/>
            </w:pPr>
            <w:r>
              <w:t>5.2</w:t>
            </w:r>
            <w:r w:rsidR="005E7AA4">
              <w:t>e-0</w:t>
            </w:r>
            <w:r>
              <w:t>9</w:t>
            </w:r>
          </w:p>
        </w:tc>
      </w:tr>
      <w:tr w:rsidR="00CD6B68" w14:paraId="307ED5D8" w14:textId="77777777" w:rsidTr="00CD6B68">
        <w:tc>
          <w:tcPr>
            <w:tcW w:w="3192" w:type="dxa"/>
          </w:tcPr>
          <w:p w14:paraId="7F5DE043" w14:textId="50AA15AB" w:rsidR="00CD6B68" w:rsidRDefault="00A5374D" w:rsidP="00402270">
            <w:r>
              <w:t>Developmental process</w:t>
            </w:r>
          </w:p>
        </w:tc>
        <w:tc>
          <w:tcPr>
            <w:tcW w:w="3192" w:type="dxa"/>
          </w:tcPr>
          <w:p w14:paraId="4F715ACE" w14:textId="2D750EC6" w:rsidR="00CD6B68" w:rsidRDefault="00A5374D" w:rsidP="00A5374D">
            <w:pPr>
              <w:jc w:val="center"/>
            </w:pPr>
            <w:r>
              <w:t>20</w:t>
            </w:r>
            <w:r w:rsidR="005E7AA4">
              <w:t xml:space="preserve"> (</w:t>
            </w:r>
            <w:r>
              <w:t>2243</w:t>
            </w:r>
            <w:r w:rsidR="005E7AA4">
              <w:t>)</w:t>
            </w:r>
          </w:p>
        </w:tc>
        <w:tc>
          <w:tcPr>
            <w:tcW w:w="3192" w:type="dxa"/>
          </w:tcPr>
          <w:p w14:paraId="4AB58367" w14:textId="52C197FF" w:rsidR="00CD6B68" w:rsidRDefault="00A5374D" w:rsidP="00402270">
            <w:pPr>
              <w:jc w:val="center"/>
            </w:pPr>
            <w:r>
              <w:t>1.0</w:t>
            </w:r>
            <w:r w:rsidR="005E7AA4">
              <w:t>e-0</w:t>
            </w:r>
            <w:r>
              <w:t>8</w:t>
            </w:r>
          </w:p>
        </w:tc>
      </w:tr>
      <w:tr w:rsidR="00CD6B68" w14:paraId="040F024B" w14:textId="77777777" w:rsidTr="00CD6B68">
        <w:tc>
          <w:tcPr>
            <w:tcW w:w="3192" w:type="dxa"/>
          </w:tcPr>
          <w:p w14:paraId="0CDE87A1" w14:textId="20137E2B" w:rsidR="00CD6B68" w:rsidRDefault="00A5374D" w:rsidP="00402270">
            <w:r>
              <w:t>Carboxylesterase activity</w:t>
            </w:r>
          </w:p>
        </w:tc>
        <w:tc>
          <w:tcPr>
            <w:tcW w:w="3192" w:type="dxa"/>
          </w:tcPr>
          <w:p w14:paraId="5005DBE4" w14:textId="3B4518B1" w:rsidR="00CD6B68" w:rsidRDefault="00A5374D" w:rsidP="00A5374D">
            <w:pPr>
              <w:jc w:val="center"/>
            </w:pPr>
            <w:r>
              <w:t>21</w:t>
            </w:r>
            <w:r w:rsidR="005E7AA4">
              <w:t xml:space="preserve"> (</w:t>
            </w:r>
            <w:r>
              <w:t>122</w:t>
            </w:r>
            <w:r w:rsidR="005E7AA4">
              <w:t>)</w:t>
            </w:r>
          </w:p>
        </w:tc>
        <w:tc>
          <w:tcPr>
            <w:tcW w:w="3192" w:type="dxa"/>
          </w:tcPr>
          <w:p w14:paraId="0BD1A0B5" w14:textId="4A906CA3" w:rsidR="00CD6B68" w:rsidRDefault="005E7AA4" w:rsidP="00A5374D">
            <w:pPr>
              <w:jc w:val="center"/>
            </w:pPr>
            <w:r>
              <w:t>1.</w:t>
            </w:r>
            <w:r w:rsidR="00A5374D">
              <w:t>4</w:t>
            </w:r>
            <w:r>
              <w:t>e-0</w:t>
            </w:r>
            <w:r w:rsidR="00A5374D">
              <w:t>8</w:t>
            </w:r>
          </w:p>
        </w:tc>
      </w:tr>
      <w:tr w:rsidR="00CD6B68" w14:paraId="358EB809" w14:textId="77777777" w:rsidTr="00CD6B68">
        <w:tc>
          <w:tcPr>
            <w:tcW w:w="3192" w:type="dxa"/>
          </w:tcPr>
          <w:p w14:paraId="4ED7B61C" w14:textId="65ACB5BC" w:rsidR="00CD6B68" w:rsidRDefault="00A5374D" w:rsidP="00402270">
            <w:r>
              <w:t>Lipid metabolic process</w:t>
            </w:r>
          </w:p>
        </w:tc>
        <w:tc>
          <w:tcPr>
            <w:tcW w:w="3192" w:type="dxa"/>
          </w:tcPr>
          <w:p w14:paraId="44723939" w14:textId="5BD5B83E" w:rsidR="00CD6B68" w:rsidRDefault="00A5374D" w:rsidP="00A5374D">
            <w:pPr>
              <w:jc w:val="center"/>
            </w:pPr>
            <w:r>
              <w:t>21</w:t>
            </w:r>
            <w:r w:rsidR="005E7AA4">
              <w:t xml:space="preserve"> (</w:t>
            </w:r>
            <w:r>
              <w:t>125</w:t>
            </w:r>
            <w:r w:rsidR="005E7AA4">
              <w:t>)</w:t>
            </w:r>
          </w:p>
        </w:tc>
        <w:tc>
          <w:tcPr>
            <w:tcW w:w="3192" w:type="dxa"/>
          </w:tcPr>
          <w:p w14:paraId="6D0A0C82" w14:textId="5B414F0A" w:rsidR="00CD6B68" w:rsidRDefault="00A5374D" w:rsidP="00402270">
            <w:pPr>
              <w:jc w:val="center"/>
            </w:pPr>
            <w:r>
              <w:t>1.9</w:t>
            </w:r>
            <w:r w:rsidR="005E7AA4">
              <w:t>e-0</w:t>
            </w:r>
            <w:r>
              <w:t>8</w:t>
            </w:r>
          </w:p>
        </w:tc>
      </w:tr>
      <w:tr w:rsidR="006B025D" w14:paraId="6CD1B6E0" w14:textId="77777777" w:rsidTr="00CD6B68">
        <w:tc>
          <w:tcPr>
            <w:tcW w:w="3192" w:type="dxa"/>
          </w:tcPr>
          <w:p w14:paraId="2AFB61AE" w14:textId="75152EE1" w:rsidR="006B025D" w:rsidRDefault="006B025D" w:rsidP="00402270">
            <w:r>
              <w:t>Oxidoreductase activity acting on CH-OH donors, NAD or NADP acceptor</w:t>
            </w:r>
          </w:p>
        </w:tc>
        <w:tc>
          <w:tcPr>
            <w:tcW w:w="3192" w:type="dxa"/>
          </w:tcPr>
          <w:p w14:paraId="08DF2AE1" w14:textId="105121DB" w:rsidR="006B025D" w:rsidRDefault="006B025D" w:rsidP="00A5374D">
            <w:pPr>
              <w:jc w:val="center"/>
            </w:pPr>
            <w:r>
              <w:t>17</w:t>
            </w:r>
            <w:r w:rsidR="003F5667">
              <w:t xml:space="preserve"> </w:t>
            </w:r>
            <w:r>
              <w:t>(79)</w:t>
            </w:r>
          </w:p>
        </w:tc>
        <w:tc>
          <w:tcPr>
            <w:tcW w:w="3192" w:type="dxa"/>
          </w:tcPr>
          <w:p w14:paraId="747CA4F8" w14:textId="4AB721A5" w:rsidR="006B025D" w:rsidRDefault="006B025D" w:rsidP="00402270">
            <w:pPr>
              <w:jc w:val="center"/>
            </w:pPr>
            <w:r>
              <w:t>1.9e-08</w:t>
            </w:r>
          </w:p>
        </w:tc>
      </w:tr>
      <w:tr w:rsidR="00CD6B68" w14:paraId="6E1EF1E4" w14:textId="77777777" w:rsidTr="00CD6B68">
        <w:tc>
          <w:tcPr>
            <w:tcW w:w="3192" w:type="dxa"/>
          </w:tcPr>
          <w:p w14:paraId="3F36FED2" w14:textId="73820BA5" w:rsidR="00CD6B68" w:rsidRDefault="00A5374D" w:rsidP="00402270">
            <w:r>
              <w:t>Triacylglycerol lipase activity</w:t>
            </w:r>
          </w:p>
        </w:tc>
        <w:tc>
          <w:tcPr>
            <w:tcW w:w="3192" w:type="dxa"/>
          </w:tcPr>
          <w:p w14:paraId="3BDA980E" w14:textId="09825578" w:rsidR="00CD6B68" w:rsidRDefault="00A5374D" w:rsidP="00A5374D">
            <w:pPr>
              <w:jc w:val="center"/>
            </w:pPr>
            <w:r>
              <w:t>12</w:t>
            </w:r>
            <w:r w:rsidR="005E7AA4">
              <w:t xml:space="preserve"> (</w:t>
            </w:r>
            <w:r>
              <w:t>37</w:t>
            </w:r>
            <w:r w:rsidR="005E7AA4">
              <w:t>)</w:t>
            </w:r>
          </w:p>
        </w:tc>
        <w:tc>
          <w:tcPr>
            <w:tcW w:w="3192" w:type="dxa"/>
          </w:tcPr>
          <w:p w14:paraId="4C081BCA" w14:textId="63C8F955" w:rsidR="00CD6B68" w:rsidRDefault="00A5374D" w:rsidP="00402270">
            <w:pPr>
              <w:jc w:val="center"/>
            </w:pPr>
            <w:r>
              <w:t>5.3</w:t>
            </w:r>
            <w:r w:rsidR="005E7AA4">
              <w:t>e-0</w:t>
            </w:r>
            <w:r>
              <w:t>8</w:t>
            </w:r>
          </w:p>
        </w:tc>
      </w:tr>
      <w:tr w:rsidR="00CD6B68" w14:paraId="681D5D34" w14:textId="77777777" w:rsidTr="00CD6B68">
        <w:tc>
          <w:tcPr>
            <w:tcW w:w="3192" w:type="dxa"/>
          </w:tcPr>
          <w:p w14:paraId="3432AC0B" w14:textId="42A57D7E" w:rsidR="00CD6B68" w:rsidRDefault="00A5374D" w:rsidP="00402270">
            <w:r>
              <w:t>Biopolymer metabolic process</w:t>
            </w:r>
          </w:p>
        </w:tc>
        <w:tc>
          <w:tcPr>
            <w:tcW w:w="3192" w:type="dxa"/>
          </w:tcPr>
          <w:p w14:paraId="16FEF159" w14:textId="732CC4EA" w:rsidR="00CD6B68" w:rsidRDefault="00A5374D" w:rsidP="00A5374D">
            <w:pPr>
              <w:jc w:val="center"/>
            </w:pPr>
            <w:r>
              <w:t>10</w:t>
            </w:r>
            <w:r w:rsidR="005E7AA4">
              <w:t xml:space="preserve"> (</w:t>
            </w:r>
            <w:r>
              <w:t>1657</w:t>
            </w:r>
            <w:r w:rsidR="005E7AA4">
              <w:t>)</w:t>
            </w:r>
          </w:p>
        </w:tc>
        <w:tc>
          <w:tcPr>
            <w:tcW w:w="3192" w:type="dxa"/>
          </w:tcPr>
          <w:p w14:paraId="4D7DA485" w14:textId="55D8F8A9" w:rsidR="00CD6B68" w:rsidRDefault="00A5374D" w:rsidP="00402270">
            <w:pPr>
              <w:jc w:val="center"/>
            </w:pPr>
            <w:r>
              <w:t>6.7</w:t>
            </w:r>
            <w:r w:rsidR="005E7AA4">
              <w:t>e-0</w:t>
            </w:r>
            <w:r>
              <w:t>8</w:t>
            </w:r>
          </w:p>
        </w:tc>
      </w:tr>
      <w:tr w:rsidR="00CD6B68" w14:paraId="262C6A86" w14:textId="77777777" w:rsidTr="00CD6B68">
        <w:tc>
          <w:tcPr>
            <w:tcW w:w="3192" w:type="dxa"/>
          </w:tcPr>
          <w:p w14:paraId="498D7A64" w14:textId="3FB35060" w:rsidR="00CD6B68" w:rsidRDefault="00A5374D" w:rsidP="00402270">
            <w:r>
              <w:t>Vitamin binding</w:t>
            </w:r>
          </w:p>
        </w:tc>
        <w:tc>
          <w:tcPr>
            <w:tcW w:w="3192" w:type="dxa"/>
          </w:tcPr>
          <w:p w14:paraId="539D3AC0" w14:textId="29EAD9B4" w:rsidR="00CD6B68" w:rsidRDefault="00A5374D" w:rsidP="00A5374D">
            <w:pPr>
              <w:jc w:val="center"/>
            </w:pPr>
            <w:r>
              <w:t>9</w:t>
            </w:r>
            <w:r w:rsidR="005E7AA4">
              <w:t xml:space="preserve"> (</w:t>
            </w:r>
            <w:r>
              <w:t>18</w:t>
            </w:r>
            <w:r w:rsidR="005E7AA4">
              <w:t>)</w:t>
            </w:r>
          </w:p>
        </w:tc>
        <w:tc>
          <w:tcPr>
            <w:tcW w:w="3192" w:type="dxa"/>
          </w:tcPr>
          <w:p w14:paraId="51E3AB38" w14:textId="3385EDD6" w:rsidR="00CD6B68" w:rsidRDefault="006B025D" w:rsidP="00402270">
            <w:pPr>
              <w:jc w:val="center"/>
            </w:pPr>
            <w:r>
              <w:t>6.7</w:t>
            </w:r>
            <w:r w:rsidR="005E7AA4">
              <w:t>e-0</w:t>
            </w:r>
            <w:r>
              <w:t>8</w:t>
            </w:r>
          </w:p>
        </w:tc>
      </w:tr>
      <w:tr w:rsidR="00A806AA" w14:paraId="7834158D" w14:textId="77777777" w:rsidTr="00CD6B68">
        <w:tc>
          <w:tcPr>
            <w:tcW w:w="3192" w:type="dxa"/>
          </w:tcPr>
          <w:p w14:paraId="70A2F845" w14:textId="1045B87B" w:rsidR="00A806AA" w:rsidRDefault="00A5374D" w:rsidP="00402270">
            <w:r>
              <w:t>Fatty acid oxidation</w:t>
            </w:r>
          </w:p>
        </w:tc>
        <w:tc>
          <w:tcPr>
            <w:tcW w:w="3192" w:type="dxa"/>
          </w:tcPr>
          <w:p w14:paraId="371B6871" w14:textId="202F8EE7" w:rsidR="00A806AA" w:rsidRDefault="00A5374D" w:rsidP="00A5374D">
            <w:pPr>
              <w:jc w:val="center"/>
            </w:pPr>
            <w:r>
              <w:t>6</w:t>
            </w:r>
            <w:r w:rsidR="00A806AA">
              <w:t xml:space="preserve"> (</w:t>
            </w:r>
            <w:r>
              <w:t>6</w:t>
            </w:r>
            <w:r w:rsidR="00A806AA">
              <w:t>)</w:t>
            </w:r>
          </w:p>
        </w:tc>
        <w:tc>
          <w:tcPr>
            <w:tcW w:w="3192" w:type="dxa"/>
          </w:tcPr>
          <w:p w14:paraId="31828BA5" w14:textId="4F92273C" w:rsidR="00A806AA" w:rsidRDefault="006B025D" w:rsidP="006B025D">
            <w:pPr>
              <w:jc w:val="center"/>
            </w:pPr>
            <w:r>
              <w:t>6.7</w:t>
            </w:r>
            <w:r w:rsidR="00A806AA">
              <w:t>e-0</w:t>
            </w:r>
            <w:r>
              <w:t>8</w:t>
            </w:r>
          </w:p>
        </w:tc>
      </w:tr>
      <w:tr w:rsidR="00402270" w14:paraId="0B7D1D30" w14:textId="77777777" w:rsidTr="00CD6B68">
        <w:tc>
          <w:tcPr>
            <w:tcW w:w="3192" w:type="dxa"/>
          </w:tcPr>
          <w:p w14:paraId="374EFBD2" w14:textId="2F62313D" w:rsidR="00402270" w:rsidRDefault="006B025D" w:rsidP="007962B3">
            <w:r>
              <w:t>Oxidoreductase activity acting on CH-OH donors</w:t>
            </w:r>
          </w:p>
        </w:tc>
        <w:tc>
          <w:tcPr>
            <w:tcW w:w="3192" w:type="dxa"/>
          </w:tcPr>
          <w:p w14:paraId="6C1F774F" w14:textId="168B3C9B" w:rsidR="00402270" w:rsidRDefault="00910913" w:rsidP="00910913">
            <w:pPr>
              <w:jc w:val="center"/>
            </w:pPr>
            <w:r>
              <w:t>19</w:t>
            </w:r>
            <w:r w:rsidR="00402270">
              <w:t xml:space="preserve"> (</w:t>
            </w:r>
            <w:r>
              <w:t>112</w:t>
            </w:r>
            <w:r w:rsidR="00402270">
              <w:t>)</w:t>
            </w:r>
          </w:p>
        </w:tc>
        <w:tc>
          <w:tcPr>
            <w:tcW w:w="3192" w:type="dxa"/>
          </w:tcPr>
          <w:p w14:paraId="0E31119B" w14:textId="6F0A4DED" w:rsidR="00402270" w:rsidRDefault="00910913" w:rsidP="00402270">
            <w:pPr>
              <w:jc w:val="center"/>
            </w:pPr>
            <w:r>
              <w:t>7.3e-08</w:t>
            </w:r>
          </w:p>
        </w:tc>
      </w:tr>
      <w:tr w:rsidR="00402270" w14:paraId="5DED046F" w14:textId="77777777" w:rsidTr="00CD6B68">
        <w:tc>
          <w:tcPr>
            <w:tcW w:w="3192" w:type="dxa"/>
          </w:tcPr>
          <w:p w14:paraId="40F8F79B" w14:textId="50E43FED" w:rsidR="00402270" w:rsidRDefault="003F5667" w:rsidP="00402270">
            <w:r>
              <w:t>Cellular component organization and biogenesis</w:t>
            </w:r>
          </w:p>
        </w:tc>
        <w:tc>
          <w:tcPr>
            <w:tcW w:w="3192" w:type="dxa"/>
          </w:tcPr>
          <w:p w14:paraId="2A3FBA18" w14:textId="54A8EB33" w:rsidR="00402270" w:rsidRDefault="003F5667" w:rsidP="003F5667">
            <w:pPr>
              <w:jc w:val="center"/>
            </w:pPr>
            <w:r>
              <w:t>17</w:t>
            </w:r>
            <w:r w:rsidR="00402270">
              <w:t xml:space="preserve"> (</w:t>
            </w:r>
            <w:r>
              <w:t>1962</w:t>
            </w:r>
            <w:r w:rsidR="00402270">
              <w:t>)</w:t>
            </w:r>
          </w:p>
        </w:tc>
        <w:tc>
          <w:tcPr>
            <w:tcW w:w="3192" w:type="dxa"/>
          </w:tcPr>
          <w:p w14:paraId="69D2FAD1" w14:textId="7C957F8A" w:rsidR="00402270" w:rsidRDefault="003F5667" w:rsidP="00402270">
            <w:pPr>
              <w:jc w:val="center"/>
            </w:pPr>
            <w:r>
              <w:t>7.8e-08</w:t>
            </w:r>
          </w:p>
        </w:tc>
      </w:tr>
      <w:tr w:rsidR="00773BC5" w14:paraId="30CE9CF0" w14:textId="77777777" w:rsidTr="00CD6B68">
        <w:tc>
          <w:tcPr>
            <w:tcW w:w="3192" w:type="dxa"/>
          </w:tcPr>
          <w:p w14:paraId="25AE755D" w14:textId="5368D250" w:rsidR="00773BC5" w:rsidRDefault="003F5667" w:rsidP="00402270">
            <w:r>
              <w:t>Lipase activity</w:t>
            </w:r>
          </w:p>
        </w:tc>
        <w:tc>
          <w:tcPr>
            <w:tcW w:w="3192" w:type="dxa"/>
          </w:tcPr>
          <w:p w14:paraId="30D94A53" w14:textId="31D169C5" w:rsidR="00773BC5" w:rsidRDefault="003F5667" w:rsidP="00402270">
            <w:pPr>
              <w:jc w:val="center"/>
            </w:pPr>
            <w:r>
              <w:t>16 (78)</w:t>
            </w:r>
          </w:p>
        </w:tc>
        <w:tc>
          <w:tcPr>
            <w:tcW w:w="3192" w:type="dxa"/>
          </w:tcPr>
          <w:p w14:paraId="1B052E51" w14:textId="3D4161C9" w:rsidR="00773BC5" w:rsidRDefault="003F5667" w:rsidP="00402270">
            <w:pPr>
              <w:jc w:val="center"/>
            </w:pPr>
            <w:r>
              <w:t>7.8e-08</w:t>
            </w:r>
          </w:p>
        </w:tc>
      </w:tr>
    </w:tbl>
    <w:p w14:paraId="61359821" w14:textId="77777777" w:rsidR="008F2489" w:rsidRDefault="008F2489"/>
    <w:p w14:paraId="79E669A0" w14:textId="11BA0B9B" w:rsidR="00402270" w:rsidRPr="007962B3" w:rsidRDefault="007962B3" w:rsidP="00402270">
      <w:r>
        <w:rPr>
          <w:b/>
        </w:rPr>
        <w:t>Up</w:t>
      </w:r>
      <w:r w:rsidR="00D948D5">
        <w:rPr>
          <w:b/>
        </w:rPr>
        <w:t>-regulated genes (top 5</w:t>
      </w:r>
      <w:r w:rsidR="00402270" w:rsidRPr="00E70DFF">
        <w:rPr>
          <w:b/>
        </w:rPr>
        <w:t>00)</w:t>
      </w:r>
    </w:p>
    <w:p w14:paraId="1742978E" w14:textId="77777777" w:rsidR="005E7AA4" w:rsidRDefault="005E7A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962B3" w:rsidRPr="00CD6B68" w14:paraId="4D8FBD64" w14:textId="77777777" w:rsidTr="009F6B36">
        <w:tc>
          <w:tcPr>
            <w:tcW w:w="3192" w:type="dxa"/>
          </w:tcPr>
          <w:p w14:paraId="5C7BA831" w14:textId="77777777" w:rsidR="007962B3" w:rsidRPr="00CD6B68" w:rsidRDefault="007962B3" w:rsidP="009F6B36">
            <w:pPr>
              <w:rPr>
                <w:b/>
              </w:rPr>
            </w:pPr>
            <w:r w:rsidRPr="00CD6B68">
              <w:rPr>
                <w:b/>
              </w:rPr>
              <w:t>GO category</w:t>
            </w:r>
          </w:p>
        </w:tc>
        <w:tc>
          <w:tcPr>
            <w:tcW w:w="3192" w:type="dxa"/>
          </w:tcPr>
          <w:p w14:paraId="0EF03D3D" w14:textId="77777777" w:rsidR="007962B3" w:rsidRPr="00CD6B68" w:rsidRDefault="007962B3" w:rsidP="00555C3F">
            <w:pPr>
              <w:jc w:val="center"/>
              <w:rPr>
                <w:b/>
              </w:rPr>
            </w:pPr>
            <w:r w:rsidRPr="00CD6B68">
              <w:rPr>
                <w:b/>
              </w:rPr>
              <w:t>Number of genes (total)</w:t>
            </w:r>
          </w:p>
        </w:tc>
        <w:tc>
          <w:tcPr>
            <w:tcW w:w="3192" w:type="dxa"/>
          </w:tcPr>
          <w:p w14:paraId="316A140B" w14:textId="77777777" w:rsidR="007962B3" w:rsidRPr="00CD6B68" w:rsidRDefault="007962B3" w:rsidP="00555C3F">
            <w:pPr>
              <w:jc w:val="center"/>
              <w:rPr>
                <w:b/>
              </w:rPr>
            </w:pPr>
            <w:r w:rsidRPr="00CD6B68">
              <w:rPr>
                <w:b/>
              </w:rPr>
              <w:t>P value</w:t>
            </w:r>
          </w:p>
        </w:tc>
      </w:tr>
      <w:tr w:rsidR="007962B3" w14:paraId="12B806D5" w14:textId="77777777" w:rsidTr="007962B3">
        <w:tc>
          <w:tcPr>
            <w:tcW w:w="3192" w:type="dxa"/>
          </w:tcPr>
          <w:p w14:paraId="1D47E32C" w14:textId="6AB465C4" w:rsidR="007962B3" w:rsidRDefault="0071070B">
            <w:r>
              <w:t>Immune system process</w:t>
            </w:r>
          </w:p>
        </w:tc>
        <w:tc>
          <w:tcPr>
            <w:tcW w:w="3192" w:type="dxa"/>
          </w:tcPr>
          <w:p w14:paraId="69E2D8DD" w14:textId="70D307F4" w:rsidR="007962B3" w:rsidRDefault="0071070B" w:rsidP="0071070B">
            <w:pPr>
              <w:jc w:val="center"/>
            </w:pPr>
            <w:r>
              <w:t>34</w:t>
            </w:r>
            <w:r w:rsidR="009F6B36">
              <w:t xml:space="preserve"> (</w:t>
            </w:r>
            <w:r>
              <w:t>202</w:t>
            </w:r>
            <w:r w:rsidR="009F6B36">
              <w:t>)</w:t>
            </w:r>
          </w:p>
        </w:tc>
        <w:tc>
          <w:tcPr>
            <w:tcW w:w="3192" w:type="dxa"/>
          </w:tcPr>
          <w:p w14:paraId="3EA673DF" w14:textId="1BD24D75" w:rsidR="007962B3" w:rsidRDefault="0071070B" w:rsidP="00555C3F">
            <w:pPr>
              <w:jc w:val="center"/>
            </w:pPr>
            <w:r>
              <w:t>5.5</w:t>
            </w:r>
            <w:r w:rsidR="009F6B36">
              <w:t>e-</w:t>
            </w:r>
            <w:r>
              <w:t>31</w:t>
            </w:r>
          </w:p>
        </w:tc>
      </w:tr>
      <w:tr w:rsidR="007962B3" w14:paraId="118253F4" w14:textId="77777777" w:rsidTr="007962B3">
        <w:tc>
          <w:tcPr>
            <w:tcW w:w="3192" w:type="dxa"/>
          </w:tcPr>
          <w:p w14:paraId="38EAE488" w14:textId="034B6BCE" w:rsidR="007962B3" w:rsidRDefault="0071070B">
            <w:r>
              <w:t>Multi-organism process</w:t>
            </w:r>
          </w:p>
        </w:tc>
        <w:tc>
          <w:tcPr>
            <w:tcW w:w="3192" w:type="dxa"/>
          </w:tcPr>
          <w:p w14:paraId="264E165E" w14:textId="3AE4C3B2" w:rsidR="007962B3" w:rsidRDefault="00CF0178" w:rsidP="0071070B">
            <w:pPr>
              <w:jc w:val="center"/>
            </w:pPr>
            <w:r>
              <w:t>3</w:t>
            </w:r>
            <w:r w:rsidR="0071070B">
              <w:t>3</w:t>
            </w:r>
            <w:r w:rsidR="009F6B36">
              <w:t xml:space="preserve"> (</w:t>
            </w:r>
            <w:r w:rsidR="0071070B">
              <w:t>212</w:t>
            </w:r>
            <w:r w:rsidR="009F6B36">
              <w:t>)</w:t>
            </w:r>
          </w:p>
        </w:tc>
        <w:tc>
          <w:tcPr>
            <w:tcW w:w="3192" w:type="dxa"/>
          </w:tcPr>
          <w:p w14:paraId="1CBCC946" w14:textId="12D77637" w:rsidR="007962B3" w:rsidRDefault="0071070B" w:rsidP="00555C3F">
            <w:pPr>
              <w:jc w:val="center"/>
            </w:pPr>
            <w:r>
              <w:t>4.9</w:t>
            </w:r>
            <w:r w:rsidR="009F6B36">
              <w:t>e-</w:t>
            </w:r>
            <w:r>
              <w:t>27</w:t>
            </w:r>
          </w:p>
        </w:tc>
      </w:tr>
      <w:tr w:rsidR="007962B3" w14:paraId="22440413" w14:textId="77777777" w:rsidTr="007962B3">
        <w:tc>
          <w:tcPr>
            <w:tcW w:w="3192" w:type="dxa"/>
          </w:tcPr>
          <w:p w14:paraId="4FDB8318" w14:textId="0A02856E" w:rsidR="007962B3" w:rsidRDefault="000A1111">
            <w:r>
              <w:t>Response to other organism</w:t>
            </w:r>
          </w:p>
        </w:tc>
        <w:tc>
          <w:tcPr>
            <w:tcW w:w="3192" w:type="dxa"/>
          </w:tcPr>
          <w:p w14:paraId="33410630" w14:textId="6FF36721" w:rsidR="007962B3" w:rsidRDefault="000A1111" w:rsidP="000A1111">
            <w:pPr>
              <w:jc w:val="center"/>
            </w:pPr>
            <w:r>
              <w:t>32</w:t>
            </w:r>
            <w:r w:rsidR="009F6B36">
              <w:t xml:space="preserve"> (</w:t>
            </w:r>
            <w:r>
              <w:t>131</w:t>
            </w:r>
            <w:r w:rsidR="009F6B36">
              <w:t>)</w:t>
            </w:r>
          </w:p>
        </w:tc>
        <w:tc>
          <w:tcPr>
            <w:tcW w:w="3192" w:type="dxa"/>
          </w:tcPr>
          <w:p w14:paraId="60972A70" w14:textId="0C6DB5FC" w:rsidR="007962B3" w:rsidRDefault="000A1111" w:rsidP="00555C3F">
            <w:pPr>
              <w:jc w:val="center"/>
            </w:pPr>
            <w:r>
              <w:t>2.5</w:t>
            </w:r>
            <w:r w:rsidR="007968FD">
              <w:t>e-1</w:t>
            </w:r>
            <w:r>
              <w:t>9</w:t>
            </w:r>
          </w:p>
        </w:tc>
      </w:tr>
      <w:tr w:rsidR="007962B3" w14:paraId="4D966042" w14:textId="77777777" w:rsidTr="007962B3">
        <w:tc>
          <w:tcPr>
            <w:tcW w:w="3192" w:type="dxa"/>
          </w:tcPr>
          <w:p w14:paraId="265D0A45" w14:textId="0221BE8C" w:rsidR="007962B3" w:rsidRDefault="000A1111">
            <w:r>
              <w:t>R</w:t>
            </w:r>
            <w:r w:rsidR="007968FD">
              <w:t xml:space="preserve">esponse to </w:t>
            </w:r>
            <w:r>
              <w:t xml:space="preserve">biotic </w:t>
            </w:r>
            <w:r w:rsidR="007968FD">
              <w:t>stimulus</w:t>
            </w:r>
          </w:p>
        </w:tc>
        <w:tc>
          <w:tcPr>
            <w:tcW w:w="3192" w:type="dxa"/>
          </w:tcPr>
          <w:p w14:paraId="5A5FC9D6" w14:textId="6510A8BA" w:rsidR="007962B3" w:rsidRDefault="000A1111" w:rsidP="000A1111">
            <w:pPr>
              <w:jc w:val="center"/>
            </w:pPr>
            <w:r>
              <w:t>32</w:t>
            </w:r>
            <w:r w:rsidR="007968FD">
              <w:t xml:space="preserve"> (</w:t>
            </w:r>
            <w:r>
              <w:t>134</w:t>
            </w:r>
            <w:r w:rsidR="007968FD">
              <w:t>)</w:t>
            </w:r>
          </w:p>
        </w:tc>
        <w:tc>
          <w:tcPr>
            <w:tcW w:w="3192" w:type="dxa"/>
          </w:tcPr>
          <w:p w14:paraId="27CF0F9A" w14:textId="1D0BA166" w:rsidR="007962B3" w:rsidRDefault="000A1111" w:rsidP="00555C3F">
            <w:pPr>
              <w:jc w:val="center"/>
            </w:pPr>
            <w:r>
              <w:t>4.0</w:t>
            </w:r>
            <w:r w:rsidR="007968FD">
              <w:t>e-1</w:t>
            </w:r>
            <w:r>
              <w:t>9</w:t>
            </w:r>
          </w:p>
        </w:tc>
      </w:tr>
      <w:tr w:rsidR="007962B3" w14:paraId="20444E37" w14:textId="77777777" w:rsidTr="007962B3">
        <w:tc>
          <w:tcPr>
            <w:tcW w:w="3192" w:type="dxa"/>
          </w:tcPr>
          <w:p w14:paraId="1CF7B199" w14:textId="2391AFF4" w:rsidR="007962B3" w:rsidRDefault="000A1111">
            <w:r>
              <w:t>Response to bacterium</w:t>
            </w:r>
          </w:p>
        </w:tc>
        <w:tc>
          <w:tcPr>
            <w:tcW w:w="3192" w:type="dxa"/>
          </w:tcPr>
          <w:p w14:paraId="65650A74" w14:textId="5B78C54E" w:rsidR="007962B3" w:rsidRDefault="000A1111" w:rsidP="000A1111">
            <w:pPr>
              <w:jc w:val="center"/>
            </w:pPr>
            <w:r>
              <w:t>24</w:t>
            </w:r>
            <w:r w:rsidR="007968FD">
              <w:t xml:space="preserve"> (</w:t>
            </w:r>
            <w:r>
              <w:t>71</w:t>
            </w:r>
            <w:r w:rsidR="007968FD">
              <w:t>)</w:t>
            </w:r>
          </w:p>
        </w:tc>
        <w:tc>
          <w:tcPr>
            <w:tcW w:w="3192" w:type="dxa"/>
          </w:tcPr>
          <w:p w14:paraId="704EF61B" w14:textId="71312048" w:rsidR="007962B3" w:rsidRDefault="000A1111" w:rsidP="00555C3F">
            <w:pPr>
              <w:jc w:val="center"/>
            </w:pPr>
            <w:r>
              <w:t>5.4</w:t>
            </w:r>
            <w:r w:rsidR="007968FD">
              <w:t>e-</w:t>
            </w:r>
            <w:r>
              <w:t>18</w:t>
            </w:r>
          </w:p>
        </w:tc>
      </w:tr>
      <w:tr w:rsidR="007962B3" w14:paraId="6DA3B1FD" w14:textId="77777777" w:rsidTr="007962B3">
        <w:tc>
          <w:tcPr>
            <w:tcW w:w="3192" w:type="dxa"/>
          </w:tcPr>
          <w:p w14:paraId="777956BD" w14:textId="7C215D71" w:rsidR="007962B3" w:rsidRDefault="000A1111">
            <w:r>
              <w:t>Immune response</w:t>
            </w:r>
          </w:p>
        </w:tc>
        <w:tc>
          <w:tcPr>
            <w:tcW w:w="3192" w:type="dxa"/>
          </w:tcPr>
          <w:p w14:paraId="05018ACC" w14:textId="67A96AFD" w:rsidR="007962B3" w:rsidRDefault="000A1111" w:rsidP="000A1111">
            <w:pPr>
              <w:jc w:val="center"/>
            </w:pPr>
            <w:r>
              <w:t>32</w:t>
            </w:r>
            <w:r w:rsidR="007968FD">
              <w:t xml:space="preserve"> (</w:t>
            </w:r>
            <w:r>
              <w:t>147</w:t>
            </w:r>
            <w:r w:rsidR="007968FD">
              <w:t>)</w:t>
            </w:r>
          </w:p>
        </w:tc>
        <w:tc>
          <w:tcPr>
            <w:tcW w:w="3192" w:type="dxa"/>
          </w:tcPr>
          <w:p w14:paraId="27366A96" w14:textId="65799ED6" w:rsidR="007962B3" w:rsidRDefault="000A1111" w:rsidP="00555C3F">
            <w:pPr>
              <w:jc w:val="center"/>
            </w:pPr>
            <w:r>
              <w:t>5.5</w:t>
            </w:r>
            <w:r w:rsidR="007968FD">
              <w:t>e-</w:t>
            </w:r>
            <w:r>
              <w:t>18</w:t>
            </w:r>
          </w:p>
        </w:tc>
      </w:tr>
      <w:tr w:rsidR="0071070B" w14:paraId="43EDBEC5" w14:textId="77777777" w:rsidTr="007962B3">
        <w:tc>
          <w:tcPr>
            <w:tcW w:w="3192" w:type="dxa"/>
          </w:tcPr>
          <w:p w14:paraId="401358E1" w14:textId="01AE4E3E" w:rsidR="0071070B" w:rsidRDefault="00D948D5">
            <w:r>
              <w:t>Antimicrobial humoral response</w:t>
            </w:r>
          </w:p>
        </w:tc>
        <w:tc>
          <w:tcPr>
            <w:tcW w:w="3192" w:type="dxa"/>
          </w:tcPr>
          <w:p w14:paraId="41459411" w14:textId="16FC5ECB" w:rsidR="0071070B" w:rsidRDefault="00D948D5" w:rsidP="00555C3F">
            <w:pPr>
              <w:jc w:val="center"/>
            </w:pPr>
            <w:r>
              <w:t>26 (89)</w:t>
            </w:r>
          </w:p>
        </w:tc>
        <w:tc>
          <w:tcPr>
            <w:tcW w:w="3192" w:type="dxa"/>
          </w:tcPr>
          <w:p w14:paraId="254E3255" w14:textId="6ACD430D" w:rsidR="0071070B" w:rsidRDefault="00D948D5" w:rsidP="00555C3F">
            <w:pPr>
              <w:jc w:val="center"/>
            </w:pPr>
            <w:r>
              <w:t>6.5e-18</w:t>
            </w:r>
          </w:p>
        </w:tc>
      </w:tr>
      <w:tr w:rsidR="0071070B" w14:paraId="7F52347F" w14:textId="77777777" w:rsidTr="007962B3">
        <w:tc>
          <w:tcPr>
            <w:tcW w:w="3192" w:type="dxa"/>
          </w:tcPr>
          <w:p w14:paraId="44A2CD53" w14:textId="5F922821" w:rsidR="0071070B" w:rsidRDefault="00D948D5">
            <w:r>
              <w:t>Defense response</w:t>
            </w:r>
          </w:p>
        </w:tc>
        <w:tc>
          <w:tcPr>
            <w:tcW w:w="3192" w:type="dxa"/>
          </w:tcPr>
          <w:p w14:paraId="34ABB3C8" w14:textId="051A7519" w:rsidR="0071070B" w:rsidRDefault="00D948D5" w:rsidP="00555C3F">
            <w:pPr>
              <w:jc w:val="center"/>
            </w:pPr>
            <w:r>
              <w:t>32 (164)</w:t>
            </w:r>
          </w:p>
        </w:tc>
        <w:tc>
          <w:tcPr>
            <w:tcW w:w="3192" w:type="dxa"/>
          </w:tcPr>
          <w:p w14:paraId="3A1CD633" w14:textId="630B0444" w:rsidR="0071070B" w:rsidRDefault="00D948D5" w:rsidP="00555C3F">
            <w:pPr>
              <w:jc w:val="center"/>
            </w:pPr>
            <w:r>
              <w:t>1.4e-16</w:t>
            </w:r>
          </w:p>
        </w:tc>
      </w:tr>
      <w:tr w:rsidR="0071070B" w14:paraId="68487918" w14:textId="77777777" w:rsidTr="007962B3">
        <w:tc>
          <w:tcPr>
            <w:tcW w:w="3192" w:type="dxa"/>
          </w:tcPr>
          <w:p w14:paraId="69CF7D95" w14:textId="38AF89C8" w:rsidR="0071070B" w:rsidRDefault="00D948D5" w:rsidP="00D948D5">
            <w:r>
              <w:t>Humoral immune response</w:t>
            </w:r>
          </w:p>
        </w:tc>
        <w:tc>
          <w:tcPr>
            <w:tcW w:w="3192" w:type="dxa"/>
          </w:tcPr>
          <w:p w14:paraId="5811BF0E" w14:textId="414598C5" w:rsidR="0071070B" w:rsidRDefault="00D948D5" w:rsidP="00555C3F">
            <w:pPr>
              <w:jc w:val="center"/>
            </w:pPr>
            <w:r>
              <w:t>26 (102)</w:t>
            </w:r>
          </w:p>
        </w:tc>
        <w:tc>
          <w:tcPr>
            <w:tcW w:w="3192" w:type="dxa"/>
          </w:tcPr>
          <w:p w14:paraId="3BDB5494" w14:textId="2602929D" w:rsidR="0071070B" w:rsidRDefault="00D948D5" w:rsidP="00555C3F">
            <w:pPr>
              <w:jc w:val="center"/>
            </w:pPr>
            <w:r>
              <w:t>2.3e-16</w:t>
            </w:r>
          </w:p>
        </w:tc>
      </w:tr>
      <w:tr w:rsidR="0071070B" w14:paraId="7F589E1C" w14:textId="77777777" w:rsidTr="007962B3">
        <w:tc>
          <w:tcPr>
            <w:tcW w:w="3192" w:type="dxa"/>
          </w:tcPr>
          <w:p w14:paraId="5769D919" w14:textId="4BBF4ABB" w:rsidR="0071070B" w:rsidRDefault="00D948D5" w:rsidP="00D948D5">
            <w:r>
              <w:t>Response to stimulus</w:t>
            </w:r>
          </w:p>
        </w:tc>
        <w:tc>
          <w:tcPr>
            <w:tcW w:w="3192" w:type="dxa"/>
          </w:tcPr>
          <w:p w14:paraId="12BA799D" w14:textId="04A2BC88" w:rsidR="0071070B" w:rsidRDefault="00D948D5" w:rsidP="00555C3F">
            <w:pPr>
              <w:jc w:val="center"/>
            </w:pPr>
            <w:r>
              <w:t>70 (982)</w:t>
            </w:r>
          </w:p>
        </w:tc>
        <w:tc>
          <w:tcPr>
            <w:tcW w:w="3192" w:type="dxa"/>
          </w:tcPr>
          <w:p w14:paraId="16D8343C" w14:textId="722763A7" w:rsidR="0071070B" w:rsidRDefault="00D948D5" w:rsidP="00555C3F">
            <w:pPr>
              <w:jc w:val="center"/>
            </w:pPr>
            <w:r>
              <w:t>2.8e-16</w:t>
            </w:r>
          </w:p>
        </w:tc>
      </w:tr>
    </w:tbl>
    <w:p w14:paraId="70BCEF3C" w14:textId="77777777" w:rsidR="005E7AA4" w:rsidRDefault="005E7AA4"/>
    <w:p w14:paraId="54F685B8" w14:textId="77777777" w:rsidR="007962B3" w:rsidRDefault="007962B3"/>
    <w:p w14:paraId="40F32776" w14:textId="4B3DBF9F" w:rsidR="00D948D5" w:rsidRDefault="00C55720">
      <w:r>
        <w:t xml:space="preserve">Determined using GOstat: </w:t>
      </w:r>
      <w:hyperlink r:id="rId5" w:history="1">
        <w:r w:rsidR="00D36C31" w:rsidRPr="00D36C31">
          <w:rPr>
            <w:rStyle w:val="Hyperlink"/>
            <w:rFonts w:hint="eastAsia"/>
          </w:rPr>
          <w:t>http://gostat.wehi.edu.au/cgi-bin/goStat.pl</w:t>
        </w:r>
      </w:hyperlink>
    </w:p>
    <w:sectPr w:rsidR="00D948D5" w:rsidSect="00A93D2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B68"/>
    <w:rsid w:val="000A1111"/>
    <w:rsid w:val="00132485"/>
    <w:rsid w:val="003A4480"/>
    <w:rsid w:val="003F5667"/>
    <w:rsid w:val="00402270"/>
    <w:rsid w:val="004C3875"/>
    <w:rsid w:val="00555C3F"/>
    <w:rsid w:val="00577DFC"/>
    <w:rsid w:val="005E7AA4"/>
    <w:rsid w:val="006B025D"/>
    <w:rsid w:val="0071070B"/>
    <w:rsid w:val="00773BC5"/>
    <w:rsid w:val="007962B3"/>
    <w:rsid w:val="007968FD"/>
    <w:rsid w:val="00870735"/>
    <w:rsid w:val="008F2489"/>
    <w:rsid w:val="00910913"/>
    <w:rsid w:val="00927F0B"/>
    <w:rsid w:val="009C7A93"/>
    <w:rsid w:val="009F6B36"/>
    <w:rsid w:val="00A5374D"/>
    <w:rsid w:val="00A806AA"/>
    <w:rsid w:val="00A93D29"/>
    <w:rsid w:val="00BA0635"/>
    <w:rsid w:val="00BA1531"/>
    <w:rsid w:val="00C55720"/>
    <w:rsid w:val="00CD6B68"/>
    <w:rsid w:val="00CF0178"/>
    <w:rsid w:val="00D36C31"/>
    <w:rsid w:val="00D51DAB"/>
    <w:rsid w:val="00D948D5"/>
    <w:rsid w:val="00E2626C"/>
    <w:rsid w:val="00E70D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BB8F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57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57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18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ostat.wehi.edu.au/cgi-bin/goStat.p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37</Words>
  <Characters>1357</Characters>
  <Application>Microsoft Macintosh Word</Application>
  <DocSecurity>0</DocSecurity>
  <Lines>11</Lines>
  <Paragraphs>3</Paragraphs>
  <ScaleCrop>false</ScaleCrop>
  <Company>University of Utah</Company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Thummel</dc:creator>
  <cp:keywords/>
  <dc:description/>
  <cp:lastModifiedBy>Carl Thummel</cp:lastModifiedBy>
  <cp:revision>26</cp:revision>
  <dcterms:created xsi:type="dcterms:W3CDTF">2012-08-08T19:41:00Z</dcterms:created>
  <dcterms:modified xsi:type="dcterms:W3CDTF">2016-02-05T22:15:00Z</dcterms:modified>
</cp:coreProperties>
</file>